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571"/>
        <w:tblW w:w="6304" w:type="dxa"/>
        <w:tblLook w:val="04A0" w:firstRow="1" w:lastRow="0" w:firstColumn="1" w:lastColumn="0" w:noHBand="0" w:noVBand="1"/>
      </w:tblPr>
      <w:tblGrid>
        <w:gridCol w:w="1548"/>
        <w:gridCol w:w="1180"/>
        <w:gridCol w:w="1180"/>
        <w:gridCol w:w="1216"/>
        <w:gridCol w:w="1180"/>
      </w:tblGrid>
      <w:tr w:rsidR="000420E3" w:rsidRPr="00AF74E9" w:rsidTr="005F0266">
        <w:trPr>
          <w:trHeight w:val="1142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sistant</w:t>
            </w:r>
          </w:p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nd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gested</w:t>
            </w:r>
          </w:p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nd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gested</w:t>
            </w:r>
          </w:p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nd +</w:t>
            </w:r>
          </w:p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rection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tation</w:t>
            </w:r>
          </w:p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equency</w:t>
            </w:r>
          </w:p>
          <w:p w:rsidR="000420E3" w:rsidRPr="00AF74E9" w:rsidRDefault="000420E3" w:rsidP="005F02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6.9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1046M-3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33.8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71.3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1.9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.3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8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7.0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0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3.5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3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2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6.2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2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2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6.5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0.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2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2.8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2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2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0.7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0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1046M-27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74.4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95.9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29.9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744645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4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.3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2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1.4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6.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3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.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.6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3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5.5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5.3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8.3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1046M-3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35.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06.9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70.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.4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3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5.9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0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M-3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0.4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2.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6.6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2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6.8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65.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6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5.7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0.9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8.3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1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5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0.7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0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X1046L-1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7.1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2.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2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0.8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5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2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.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3.7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8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2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0.1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3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3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3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5.2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99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3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8.0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5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3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1.7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8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3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1.3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5.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46L-3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9.1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27.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51M-1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8.4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7.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51M-1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8.1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1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1051M-28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57.0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66.9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78.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3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1051L-3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0.4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3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4.8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1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46M-7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34.7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35.8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58.4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8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46M-8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47.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74.4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99.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46M-9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57.9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71.7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21.3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.4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1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1.1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6.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1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1.9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3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1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1.2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4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1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4.5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6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2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8.6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7.1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8.7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26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.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6.9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1.9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s46M-4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5.1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9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43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.6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8.8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2.6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46M-44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78.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52.1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83.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9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4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3.6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0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49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.6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5.4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6.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5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5.7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8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5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9.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0.6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3.6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5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9.7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3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5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7.3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1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5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6.7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9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M-6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53.2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8.9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4.7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1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0.9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3.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2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8.8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2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2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.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0.9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3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2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6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6.1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5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3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.6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0.9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4.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3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1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8.5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7.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3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8.1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93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3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4.7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51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3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6.4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6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3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9.9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3.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4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3.3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11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46L-4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7.9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4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es51M-5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23.0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76.4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11.6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.8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51M-2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.8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8.8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7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51M-25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5.8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1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51M-5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1.6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7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Des51L-1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.3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1.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914-10 (46)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3.3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8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ésirée</w:t>
            </w:r>
            <w:proofErr w:type="spellEnd"/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6)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5.1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24.7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sz w:val="24"/>
                <w:szCs w:val="24"/>
              </w:rPr>
              <w:t>X914-10 (51)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6.7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7.0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420E3" w:rsidRPr="00AF74E9" w:rsidTr="005F0266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ésirée</w:t>
            </w:r>
            <w:proofErr w:type="spellEnd"/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1)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0.5</w:t>
            </w:r>
          </w:p>
        </w:tc>
        <w:tc>
          <w:tcPr>
            <w:tcW w:w="1216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9.2</w:t>
            </w:r>
          </w:p>
        </w:tc>
        <w:tc>
          <w:tcPr>
            <w:tcW w:w="1180" w:type="dxa"/>
            <w:noWrap/>
            <w:vAlign w:val="center"/>
            <w:hideMark/>
          </w:tcPr>
          <w:p w:rsidR="000420E3" w:rsidRPr="00AF74E9" w:rsidRDefault="000420E3" w:rsidP="005F0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</w:tbl>
    <w:p w:rsidR="00FD5A56" w:rsidRPr="003000DD" w:rsidRDefault="00FD5A56" w:rsidP="00FD5A56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1B4249" w:rsidRDefault="001B4249"/>
    <w:sectPr w:rsidR="001B4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A56"/>
    <w:rsid w:val="000420E3"/>
    <w:rsid w:val="001B4249"/>
    <w:rsid w:val="005F0266"/>
    <w:rsid w:val="00744645"/>
    <w:rsid w:val="00A578FB"/>
    <w:rsid w:val="00FD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Butler</dc:creator>
  <cp:lastModifiedBy>Nathan Butler</cp:lastModifiedBy>
  <cp:revision>5</cp:revision>
  <dcterms:created xsi:type="dcterms:W3CDTF">2015-09-22T22:25:00Z</dcterms:created>
  <dcterms:modified xsi:type="dcterms:W3CDTF">2015-09-29T16:19:00Z</dcterms:modified>
</cp:coreProperties>
</file>